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pplementary table 1. Primer sequence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3628"/>
        <w:gridCol w:w="1394"/>
      </w:tblGrid>
      <w:tr>
        <w:trPr>
          <w:trHeight w:val="301" w:hRule="exact"/>
        </w:trPr>
        <w:tc>
          <w:tcPr>
            <w:tcW w:w="3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Gene name</w:t>
            </w:r>
          </w:p>
        </w:tc>
        <w:tc>
          <w:tcPr>
            <w:tcW w:w="3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ind w:firstLine="600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Sequence (5’ to 3’)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Amplicon size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biquitin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F: GGCTAAGATCCAAGACAAAGAG AGGCTAAGATCCAAGACAAAGA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4</w:t>
            </w: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CACGAAGACGAAGCACTAA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627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Actin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</w:t>
            </w:r>
            <w:r>
              <w:rPr>
                <w:rFonts w:eastAsia="Arial Unicode MS;Arial"/>
                <w:bCs/>
                <w:sz w:val="20"/>
                <w:szCs w:val="20"/>
              </w:rPr>
              <w:t xml:space="preserve"> GTTATTCTTCATCGGCGTCTTCG</w:t>
            </w:r>
          </w:p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</w:t>
            </w:r>
            <w:r>
              <w:rPr>
                <w:rFonts w:eastAsia="Arial Unicode MS;Arial"/>
                <w:bCs/>
                <w:sz w:val="20"/>
                <w:szCs w:val="20"/>
              </w:rPr>
              <w:t xml:space="preserve"> CTTCACCATTCCAGTTCCATTGTC</w:t>
            </w:r>
          </w:p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12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NFS2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CTGCCCCCTCAAATCATG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90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GAAGTGAAGACTCGCACG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SUFE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CTCTCAGGTCTGGGTCAG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89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 xml:space="preserve">R: TTAAGCTCTGCTGAAGCCCC 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Arial Unicode MS;Arial"/>
                <w:bCs/>
                <w:i/>
                <w:sz w:val="20"/>
                <w:szCs w:val="20"/>
              </w:rPr>
              <w:t>SUFE2</w:t>
            </w:r>
          </w:p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CGTGCCTGATTTGGATGC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19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GCAAGCAGAGAAGGCAAA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SUFE3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CAGCAGTTCGTGGTTTGT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93</w:t>
            </w:r>
          </w:p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TAATGGAGCATCCCTCCC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SUFA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GTGCTCTGGCATGTCGTA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66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CTCCACCGATAAGAGCG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NFU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GCACCGGTTAACCTCTCA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7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GGACGTCCTCAAGAACCA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NFU2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CCCTTCAGCAACAACCT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84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TGCAGTCAGTGACAACTC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NFU3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GTACGACCTGGCTTGATG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2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TATCTCGCAGGCGGGTCT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SUFB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F: AACCCGCCTTGAATAGCC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6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CGCCTTCCTATGTGTCGT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SUFD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TCAGCAACTGGGACCAGA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30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CTTCTTGTCAGCTGCCC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HCF10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CTACAGCCGTGACCTACG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36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CGTCTGGCCACGTTATTG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GRXS14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TGTTGGGGCCTTCAACT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70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GAGCTGAGGTCCAAAAGACG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GRXS16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F: GTGCCCCATTGTGTGGTT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24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GGCAAGCTCACCCTTCTCT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NFS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CGATTCGTGCCGTCATCT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79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CCAATTTCCTCCATCGGC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ISD1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GGAGGTGCTCACACTGT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71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GAACTGAGCCTTGCCATC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ISU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AGACCTTTGGCTGTGGATC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47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GCAGCCTTCTCAACAGGAG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ISA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F: CGGCTTGTCGTACACTCT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01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 xml:space="preserve">R: TCTCCACAACCACACTGTCC 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ISA2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TGCCCCTCTCTTCTTCG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61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GTGCAAGCCCCTCAGTTT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ISA3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TCCCTCGATGCTGTTGTG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68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CTCTGTCATCTGGGTGGG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NFU4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GCTTATTCACCTGCCACG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7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AGAGATGCAGGGTTGGGT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ADX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TGAAGGAGCGTGTGAAGG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61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R: CACTTGACAACCCAAGCGA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ADX2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GTCTGCACCAAAGACAGG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46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GCAGGATCCTTCACATGC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ADXR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ATCGTTTGCCAACGCCTT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03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TTCAGCACCATAGGCAAG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FH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CAACGATGCTGAAGTCCC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73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GGTCAGCACCTCATTCCCA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HSCA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AGCAGCTGACAACCAAAC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00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R: ATCAGTGCCCTTGTCCCTT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HSCA2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AGCCGCAACACAACAATTC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4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GAGGAATGCCCACGAGTT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HSCA3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ACAGCTGCAGATGGACAGA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99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TGTGCCCTTATCCACAG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HSCA4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AATTCCACCAGCTCCAAGG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69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ACCATGCGGTCGATTTCC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HSCA5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AGGATTGTCGCTTGCTTGG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15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R: AGCCTCCTTCACCATCCTC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HSCB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CCGGCACTTTCTTCTCAC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12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CAGGTTGAATGCACCGA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INDL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GTTGGCTTGCTTGATGCT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3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TCCTTGGCCACAAGAAGTC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IBA57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AACGATGTACGGAGGTTCG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19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TCCAACGCTTCATCTGGG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GRXS15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AATTTCAGGCTTCCCGGC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0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TAAGGCCAGAACCGTCGAA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ATM3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CCGGACCTGAGAAATCCA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21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GCTCAACCAATCCACAG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ERV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CTCATTGGCCAACCTCAC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33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CTTGCAGGGGTACATTCG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NAR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GGTGTTGACATCTGGGGA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2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TTCTGCATAACCCCCAGAG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NBP35-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CACTCCACAACAGGTCTC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2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CCGGTCTCTGTCATCCTC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NBP35-2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F: CCAGAACCTGATGACGCTG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10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GGAGACCTGTTGTGGAGTG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TAH18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CCACCACCATCACTTCC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01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GCACCCCACCATTTTGTGA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DRE2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TTGTCCTTTGGGGTCAAGG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46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CTGCTCTTCTTCAGCCCTC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CIA1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 GAAGCTGGAGGGTCACACA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54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TCCCACGAAGAAGTGGAG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CIA2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/>
                <w:bCs/>
                <w:sz w:val="20"/>
                <w:szCs w:val="20"/>
              </w:rPr>
              <w:t>F: CGCTGTTGAACCCATTGAC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45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TGTAACGAGAAGGCAGGCT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CIA3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CCCTTACTCGTTGGAGGAGC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220</w:t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GGCAGCTTCAGTTGCATGAG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  <w:tr>
        <w:trPr>
          <w:trHeight w:val="301" w:hRule="exact"/>
        </w:trPr>
        <w:tc>
          <w:tcPr>
            <w:tcW w:w="350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  <w:t>MMS19</w:t>
            </w:r>
          </w:p>
        </w:tc>
        <w:tc>
          <w:tcPr>
            <w:tcW w:w="362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F: GCACTGCTGAGGAGGAAAGT</w:t>
            </w:r>
          </w:p>
        </w:tc>
        <w:tc>
          <w:tcPr>
            <w:tcW w:w="139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168</w:t>
            </w:r>
          </w:p>
        </w:tc>
      </w:tr>
      <w:tr>
        <w:trPr>
          <w:trHeight w:val="317" w:hRule="exact"/>
        </w:trPr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bCs/>
                <w:i/>
                <w:i/>
                <w:sz w:val="20"/>
                <w:szCs w:val="20"/>
              </w:rPr>
            </w:pPr>
            <w:r>
              <w:rPr>
                <w:rFonts w:eastAsia="Arial Unicode MS;Arial"/>
                <w:bCs/>
                <w:i/>
                <w:sz w:val="20"/>
                <w:szCs w:val="20"/>
              </w:rPr>
            </w:r>
          </w:p>
        </w:tc>
        <w:tc>
          <w:tcPr>
            <w:tcW w:w="36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  <w:t>R: AATCTCATTCGGATGGCGCT</w:t>
            </w:r>
          </w:p>
        </w:tc>
        <w:tc>
          <w:tcPr>
            <w:tcW w:w="139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;Arial"/>
                <w:bCs/>
                <w:sz w:val="20"/>
                <w:szCs w:val="20"/>
              </w:rPr>
            </w:pPr>
            <w:r>
              <w:rPr>
                <w:rFonts w:eastAsia="Arial Unicode MS;Arial"/>
                <w:bCs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03:12:00Z</dcterms:created>
  <dc:creator>lenovo</dc:creator>
  <dc:description/>
  <cp:keywords/>
  <dc:language>en-US</dc:language>
  <cp:lastModifiedBy>Zhi Song</cp:lastModifiedBy>
  <dcterms:modified xsi:type="dcterms:W3CDTF">2019-11-22T09:38:00Z</dcterms:modified>
  <cp:revision>74</cp:revision>
  <dc:subject/>
  <dc:title>Supplementary Data</dc:title>
</cp:coreProperties>
</file>